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1"/>
        <w:tblpPr w:leftFromText="141" w:rightFromText="141" w:vertAnchor="page" w:horzAnchor="margin" w:tblpY="2430"/>
        <w:tblW w:w="9209" w:type="dxa"/>
        <w:tblLook w:val="0480" w:firstRow="0" w:lastRow="0" w:firstColumn="1" w:lastColumn="0" w:noHBand="0" w:noVBand="1"/>
      </w:tblPr>
      <w:tblGrid>
        <w:gridCol w:w="2883"/>
        <w:gridCol w:w="1223"/>
        <w:gridCol w:w="1276"/>
        <w:gridCol w:w="3827"/>
      </w:tblGrid>
      <w:tr w:rsidR="00B47F90" w:rsidRPr="003E755D" w14:paraId="210D7CDC" w14:textId="7F30A070" w:rsidTr="00B47F90">
        <w:trPr>
          <w:trHeight w:val="419"/>
        </w:trPr>
        <w:tc>
          <w:tcPr>
            <w:tcW w:w="2883" w:type="dxa"/>
          </w:tcPr>
          <w:p w14:paraId="64CB9480" w14:textId="35B28A1A" w:rsidR="00B47F90" w:rsidRPr="003E755D" w:rsidRDefault="00B47F90" w:rsidP="003E7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99" w:type="dxa"/>
            <w:gridSpan w:val="2"/>
          </w:tcPr>
          <w:p w14:paraId="2982FC15" w14:textId="6466AF05" w:rsidR="00B47F90" w:rsidRPr="003E755D" w:rsidRDefault="00B47F90" w:rsidP="003E7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dex episode</w:t>
            </w:r>
          </w:p>
        </w:tc>
        <w:tc>
          <w:tcPr>
            <w:tcW w:w="3827" w:type="dxa"/>
          </w:tcPr>
          <w:p w14:paraId="0787D27D" w14:textId="32B2C07B" w:rsidR="00B47F90" w:rsidRPr="003E755D" w:rsidRDefault="00B47F90" w:rsidP="003E7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llow-up</w:t>
            </w:r>
          </w:p>
        </w:tc>
      </w:tr>
      <w:tr w:rsidR="00B47F90" w:rsidRPr="00B47F90" w14:paraId="6DFC66B6" w14:textId="00A2CB2C" w:rsidTr="00B47F90">
        <w:trPr>
          <w:trHeight w:val="367"/>
        </w:trPr>
        <w:tc>
          <w:tcPr>
            <w:tcW w:w="2883" w:type="dxa"/>
          </w:tcPr>
          <w:p w14:paraId="1D7BC57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</w:tcPr>
          <w:p w14:paraId="3053FD6A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A, </w:t>
            </w: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= 666</w:t>
            </w:r>
          </w:p>
        </w:tc>
        <w:tc>
          <w:tcPr>
            <w:tcW w:w="1276" w:type="dxa"/>
          </w:tcPr>
          <w:p w14:paraId="212D9D68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SSI, </w:t>
            </w: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3E755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138</w:t>
            </w:r>
          </w:p>
        </w:tc>
        <w:tc>
          <w:tcPr>
            <w:tcW w:w="3827" w:type="dxa"/>
          </w:tcPr>
          <w:p w14:paraId="00590E96" w14:textId="484DC991" w:rsidR="00B47F90" w:rsidRPr="00B47F90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atal and </w:t>
            </w:r>
            <w:bookmarkStart w:id="0" w:name="_GoBack"/>
            <w:bookmarkEnd w:id="0"/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fatal suicidal behavior</w:t>
            </w:r>
            <w:r w:rsidRPr="003E755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, </w:t>
            </w: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n </w:t>
            </w: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165</w:t>
            </w:r>
          </w:p>
        </w:tc>
      </w:tr>
      <w:tr w:rsidR="00B47F90" w:rsidRPr="003E755D" w14:paraId="0528CE1E" w14:textId="73913B6D" w:rsidTr="00B47F90">
        <w:trPr>
          <w:trHeight w:val="367"/>
        </w:trPr>
        <w:tc>
          <w:tcPr>
            <w:tcW w:w="2883" w:type="dxa"/>
          </w:tcPr>
          <w:p w14:paraId="06FD3C59" w14:textId="77777777" w:rsidR="00B47F90" w:rsidRPr="003E755D" w:rsidRDefault="00B47F90" w:rsidP="00B47F9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499" w:type="dxa"/>
            <w:gridSpan w:val="2"/>
          </w:tcPr>
          <w:p w14:paraId="3C00C8EC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755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  <w:r w:rsidRPr="003E7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3827" w:type="dxa"/>
          </w:tcPr>
          <w:p w14:paraId="25A1AD03" w14:textId="5108C2B6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E755D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  <w:r w:rsidRPr="003E7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%)</w:t>
            </w:r>
          </w:p>
        </w:tc>
      </w:tr>
      <w:tr w:rsidR="00B47F90" w:rsidRPr="003E755D" w14:paraId="4422F5BC" w14:textId="46770329" w:rsidTr="00B47F90">
        <w:trPr>
          <w:trHeight w:val="380"/>
        </w:trPr>
        <w:tc>
          <w:tcPr>
            <w:tcW w:w="2883" w:type="dxa"/>
          </w:tcPr>
          <w:p w14:paraId="09781A36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isoning</w:t>
            </w:r>
          </w:p>
        </w:tc>
        <w:tc>
          <w:tcPr>
            <w:tcW w:w="1223" w:type="dxa"/>
          </w:tcPr>
          <w:p w14:paraId="5F923DC4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 (70.6)</w:t>
            </w:r>
          </w:p>
        </w:tc>
        <w:tc>
          <w:tcPr>
            <w:tcW w:w="1276" w:type="dxa"/>
          </w:tcPr>
          <w:p w14:paraId="0858723B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26.8)</w:t>
            </w:r>
          </w:p>
        </w:tc>
        <w:tc>
          <w:tcPr>
            <w:tcW w:w="3827" w:type="dxa"/>
          </w:tcPr>
          <w:p w14:paraId="5EC12923" w14:textId="431F29EB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76.4)</w:t>
            </w:r>
          </w:p>
        </w:tc>
      </w:tr>
      <w:tr w:rsidR="00B47F90" w:rsidRPr="003E755D" w14:paraId="03F140FC" w14:textId="33541D79" w:rsidTr="00B47F90">
        <w:trPr>
          <w:trHeight w:val="380"/>
        </w:trPr>
        <w:tc>
          <w:tcPr>
            <w:tcW w:w="2883" w:type="dxa"/>
          </w:tcPr>
          <w:p w14:paraId="0C39FEE6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sing</w:t>
            </w:r>
          </w:p>
        </w:tc>
        <w:tc>
          <w:tcPr>
            <w:tcW w:w="1223" w:type="dxa"/>
          </w:tcPr>
          <w:p w14:paraId="27F4699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9)</w:t>
            </w:r>
          </w:p>
        </w:tc>
        <w:tc>
          <w:tcPr>
            <w:tcW w:w="1276" w:type="dxa"/>
          </w:tcPr>
          <w:p w14:paraId="66847E61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7" w:type="dxa"/>
          </w:tcPr>
          <w:p w14:paraId="3CFB8B2A" w14:textId="1D97E85A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47F90" w:rsidRPr="003E755D" w14:paraId="2EAA42D0" w14:textId="1916ACCB" w:rsidTr="00B47F90">
        <w:trPr>
          <w:trHeight w:val="367"/>
        </w:trPr>
        <w:tc>
          <w:tcPr>
            <w:tcW w:w="2883" w:type="dxa"/>
          </w:tcPr>
          <w:p w14:paraId="5956ACAE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ging/strangulation/choking</w:t>
            </w:r>
          </w:p>
        </w:tc>
        <w:tc>
          <w:tcPr>
            <w:tcW w:w="1223" w:type="dxa"/>
          </w:tcPr>
          <w:p w14:paraId="6D2B84B2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11.7)</w:t>
            </w:r>
          </w:p>
        </w:tc>
        <w:tc>
          <w:tcPr>
            <w:tcW w:w="1276" w:type="dxa"/>
          </w:tcPr>
          <w:p w14:paraId="398E99A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.6)</w:t>
            </w:r>
          </w:p>
        </w:tc>
        <w:tc>
          <w:tcPr>
            <w:tcW w:w="3827" w:type="dxa"/>
          </w:tcPr>
          <w:p w14:paraId="15EF95C1" w14:textId="67B97F36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5.8)</w:t>
            </w:r>
          </w:p>
        </w:tc>
      </w:tr>
      <w:tr w:rsidR="00B47F90" w:rsidRPr="003E755D" w14:paraId="79B5AAE0" w14:textId="2350D4D2" w:rsidTr="00B47F90">
        <w:trPr>
          <w:trHeight w:val="380"/>
        </w:trPr>
        <w:tc>
          <w:tcPr>
            <w:tcW w:w="2883" w:type="dxa"/>
          </w:tcPr>
          <w:p w14:paraId="54D1EB8B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wning</w:t>
            </w:r>
          </w:p>
        </w:tc>
        <w:tc>
          <w:tcPr>
            <w:tcW w:w="1223" w:type="dxa"/>
          </w:tcPr>
          <w:p w14:paraId="1446265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.3)</w:t>
            </w:r>
          </w:p>
        </w:tc>
        <w:tc>
          <w:tcPr>
            <w:tcW w:w="1276" w:type="dxa"/>
          </w:tcPr>
          <w:p w14:paraId="623A82B8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7" w:type="dxa"/>
          </w:tcPr>
          <w:p w14:paraId="6F014F9B" w14:textId="52523580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2)</w:t>
            </w:r>
          </w:p>
        </w:tc>
      </w:tr>
      <w:tr w:rsidR="00B47F90" w:rsidRPr="003E755D" w14:paraId="78CDBD03" w14:textId="2057ECEA" w:rsidTr="00B47F90">
        <w:trPr>
          <w:trHeight w:val="380"/>
        </w:trPr>
        <w:tc>
          <w:tcPr>
            <w:tcW w:w="2883" w:type="dxa"/>
          </w:tcPr>
          <w:p w14:paraId="49695201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ting</w:t>
            </w:r>
          </w:p>
        </w:tc>
        <w:tc>
          <w:tcPr>
            <w:tcW w:w="1223" w:type="dxa"/>
          </w:tcPr>
          <w:p w14:paraId="687BC94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17.6)</w:t>
            </w:r>
          </w:p>
        </w:tc>
        <w:tc>
          <w:tcPr>
            <w:tcW w:w="1276" w:type="dxa"/>
          </w:tcPr>
          <w:p w14:paraId="6FE6801D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68.8)</w:t>
            </w:r>
          </w:p>
        </w:tc>
        <w:tc>
          <w:tcPr>
            <w:tcW w:w="3827" w:type="dxa"/>
          </w:tcPr>
          <w:p w14:paraId="68288D5E" w14:textId="36DB4525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6.4)</w:t>
            </w:r>
          </w:p>
        </w:tc>
      </w:tr>
      <w:tr w:rsidR="00B47F90" w:rsidRPr="003E755D" w14:paraId="1DD1BF91" w14:textId="76C45079" w:rsidTr="00B47F90">
        <w:trPr>
          <w:trHeight w:val="380"/>
        </w:trPr>
        <w:tc>
          <w:tcPr>
            <w:tcW w:w="2883" w:type="dxa"/>
          </w:tcPr>
          <w:p w14:paraId="07D90C43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ping</w:t>
            </w:r>
          </w:p>
        </w:tc>
        <w:tc>
          <w:tcPr>
            <w:tcW w:w="1223" w:type="dxa"/>
          </w:tcPr>
          <w:p w14:paraId="2CB816AC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3.5)</w:t>
            </w:r>
          </w:p>
        </w:tc>
        <w:tc>
          <w:tcPr>
            <w:tcW w:w="1276" w:type="dxa"/>
          </w:tcPr>
          <w:p w14:paraId="2D4A7E08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7" w:type="dxa"/>
          </w:tcPr>
          <w:p w14:paraId="64501F6D" w14:textId="14F86786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47F90" w:rsidRPr="003E755D" w14:paraId="62F4D72B" w14:textId="70D280F8" w:rsidTr="00B47F90">
        <w:trPr>
          <w:trHeight w:val="380"/>
        </w:trPr>
        <w:tc>
          <w:tcPr>
            <w:tcW w:w="2883" w:type="dxa"/>
          </w:tcPr>
          <w:p w14:paraId="12AEDC2B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hicular</w:t>
            </w:r>
          </w:p>
        </w:tc>
        <w:tc>
          <w:tcPr>
            <w:tcW w:w="1223" w:type="dxa"/>
          </w:tcPr>
          <w:p w14:paraId="594123D4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3.9)</w:t>
            </w:r>
          </w:p>
        </w:tc>
        <w:tc>
          <w:tcPr>
            <w:tcW w:w="1276" w:type="dxa"/>
          </w:tcPr>
          <w:p w14:paraId="33085D6C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3827" w:type="dxa"/>
          </w:tcPr>
          <w:p w14:paraId="56AAAB45" w14:textId="18A8334F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8)</w:t>
            </w:r>
          </w:p>
        </w:tc>
      </w:tr>
      <w:tr w:rsidR="00B47F90" w:rsidRPr="003E755D" w14:paraId="4152AA4D" w14:textId="6C795599" w:rsidTr="00B47F90">
        <w:trPr>
          <w:trHeight w:val="367"/>
        </w:trPr>
        <w:tc>
          <w:tcPr>
            <w:tcW w:w="2883" w:type="dxa"/>
          </w:tcPr>
          <w:p w14:paraId="65EF6BC7" w14:textId="77777777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earm/explosives</w:t>
            </w:r>
          </w:p>
        </w:tc>
        <w:tc>
          <w:tcPr>
            <w:tcW w:w="1223" w:type="dxa"/>
          </w:tcPr>
          <w:p w14:paraId="2D06A55C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76" w:type="dxa"/>
          </w:tcPr>
          <w:p w14:paraId="73027BC2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827" w:type="dxa"/>
          </w:tcPr>
          <w:p w14:paraId="05D5BF21" w14:textId="07C516F3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B47F90" w:rsidRPr="003E755D" w14:paraId="0CD744D5" w14:textId="741201DE" w:rsidTr="00B47F90">
        <w:trPr>
          <w:trHeight w:val="273"/>
        </w:trPr>
        <w:tc>
          <w:tcPr>
            <w:tcW w:w="2883" w:type="dxa"/>
          </w:tcPr>
          <w:p w14:paraId="1B5C2A4F" w14:textId="4EDDC3FE" w:rsidR="00B47F90" w:rsidRPr="003E755D" w:rsidRDefault="00B47F90" w:rsidP="00B47F90">
            <w:pPr>
              <w:spacing w:line="480" w:lineRule="auto"/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method</w:t>
            </w:r>
          </w:p>
        </w:tc>
        <w:tc>
          <w:tcPr>
            <w:tcW w:w="1223" w:type="dxa"/>
          </w:tcPr>
          <w:p w14:paraId="39CFE67A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.7)</w:t>
            </w:r>
          </w:p>
        </w:tc>
        <w:tc>
          <w:tcPr>
            <w:tcW w:w="1276" w:type="dxa"/>
          </w:tcPr>
          <w:p w14:paraId="77C99E9F" w14:textId="77777777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5.2)</w:t>
            </w:r>
          </w:p>
        </w:tc>
        <w:tc>
          <w:tcPr>
            <w:tcW w:w="3827" w:type="dxa"/>
          </w:tcPr>
          <w:p w14:paraId="71DE9A48" w14:textId="2F0E1310" w:rsidR="00B47F90" w:rsidRPr="003E755D" w:rsidRDefault="00B47F90" w:rsidP="00B47F9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4.2)</w:t>
            </w:r>
          </w:p>
        </w:tc>
      </w:tr>
    </w:tbl>
    <w:p w14:paraId="330E01C3" w14:textId="42C1AAE5" w:rsidR="00B47F90" w:rsidRPr="003E755D" w:rsidRDefault="003E755D" w:rsidP="00B47F90">
      <w:pPr>
        <w:spacing w:line="480" w:lineRule="auto"/>
        <w:rPr>
          <w:rFonts w:ascii="Times New Roman" w:hAnsi="Times New Roman" w:cs="Times New Roman"/>
          <w:lang w:val="en-GB"/>
        </w:rPr>
      </w:pPr>
      <w:r w:rsidRPr="003E755D">
        <w:rPr>
          <w:rFonts w:ascii="Times New Roman" w:hAnsi="Times New Roman" w:cs="Times New Roman"/>
          <w:b/>
          <w:lang w:val="en-GB"/>
        </w:rPr>
        <w:t xml:space="preserve">Supplementary Table S1. </w:t>
      </w:r>
      <w:r w:rsidRPr="003E755D">
        <w:rPr>
          <w:rFonts w:ascii="Times New Roman" w:hAnsi="Times New Roman" w:cs="Times New Roman"/>
          <w:lang w:val="en-GB"/>
        </w:rPr>
        <w:t>Methods employed in connection with suicide attempt (SA)/non-suicidal self-injury (NSSI)</w:t>
      </w:r>
      <w:r>
        <w:rPr>
          <w:rFonts w:ascii="Times New Roman" w:hAnsi="Times New Roman" w:cs="Times New Roman"/>
          <w:lang w:val="en-GB"/>
        </w:rPr>
        <w:t>.</w:t>
      </w:r>
    </w:p>
    <w:p w14:paraId="246D12F7" w14:textId="1AC5DD26" w:rsidR="003E755D" w:rsidRPr="003E755D" w:rsidRDefault="00B47F90" w:rsidP="003E755D">
      <w:pPr>
        <w:rPr>
          <w:rFonts w:ascii="Times New Roman" w:hAnsi="Times New Roman" w:cs="Times New Roman"/>
          <w:noProof/>
          <w:lang w:val="en-GB"/>
        </w:rPr>
      </w:pPr>
      <w:r w:rsidRPr="003E755D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562E943" wp14:editId="54D471EE">
                <wp:simplePos x="0" y="0"/>
                <wp:positionH relativeFrom="margin">
                  <wp:align>left</wp:align>
                </wp:positionH>
                <wp:positionV relativeFrom="paragraph">
                  <wp:posOffset>3199765</wp:posOffset>
                </wp:positionV>
                <wp:extent cx="4146487" cy="76954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487" cy="769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A753B" w14:textId="77777777" w:rsidR="003E755D" w:rsidRPr="00AD37C6" w:rsidRDefault="003E755D" w:rsidP="003E755D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A54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SA Suicide attempt, NSSI Non-suicidal self-injur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vertAlign w:val="superscript"/>
                                <w:lang w:val="en-GB"/>
                              </w:rPr>
                              <w:br/>
                              <w:t>a</w:t>
                            </w:r>
                            <w:r w:rsidRPr="00AD37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Includes 10 suicid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2E9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1.95pt;width:326.5pt;height:60.6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" filled="f" stroked="f">
                <v:textbox>
                  <w:txbxContent>
                    <w:p w14:paraId="433A753B" w14:textId="77777777" w:rsidR="003E755D" w:rsidRPr="00AD37C6" w:rsidRDefault="003E755D" w:rsidP="003E755D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A54B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SA Suicide attempt, NSSI Non-suicidal self-injur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vertAlign w:val="superscript"/>
                          <w:lang w:val="en-GB"/>
                        </w:rPr>
                        <w:br/>
                        <w:t>a</w:t>
                      </w:r>
                      <w:r w:rsidRPr="00AD37C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Includes 10 suicid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8BB0CB" w14:textId="1333E755" w:rsidR="003E755D" w:rsidRPr="0060039B" w:rsidRDefault="003E755D" w:rsidP="00FC6D24">
      <w:pPr>
        <w:rPr>
          <w:rFonts w:ascii="Times New Roman" w:hAnsi="Times New Roman" w:cs="Times New Roman"/>
          <w:lang w:val="en-US"/>
        </w:rPr>
        <w:sectPr w:rsidR="003E755D" w:rsidRPr="0060039B" w:rsidSect="003E755D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0BC33E8" w14:textId="0AF37139" w:rsidR="00ED6D75" w:rsidRPr="003E755D" w:rsidRDefault="00ED6D75">
      <w:pPr>
        <w:rPr>
          <w:rFonts w:ascii="Times New Roman" w:hAnsi="Times New Roman" w:cs="Times New Roman"/>
          <w:lang w:val="en-GB"/>
        </w:rPr>
      </w:pPr>
    </w:p>
    <w:tbl>
      <w:tblPr>
        <w:tblStyle w:val="TableGridLight1"/>
        <w:tblpPr w:leftFromText="141" w:rightFromText="141" w:vertAnchor="page" w:horzAnchor="margin" w:tblpXSpec="center" w:tblpY="1455"/>
        <w:tblW w:w="15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4395"/>
        <w:gridCol w:w="1134"/>
        <w:gridCol w:w="602"/>
        <w:gridCol w:w="532"/>
        <w:gridCol w:w="694"/>
        <w:gridCol w:w="185"/>
        <w:gridCol w:w="1099"/>
        <w:gridCol w:w="70"/>
        <w:gridCol w:w="1099"/>
        <w:gridCol w:w="1099"/>
        <w:gridCol w:w="1140"/>
        <w:gridCol w:w="567"/>
        <w:gridCol w:w="839"/>
        <w:gridCol w:w="779"/>
        <w:gridCol w:w="1014"/>
      </w:tblGrid>
      <w:tr w:rsidR="00ED6D75" w:rsidRPr="00B47F90" w14:paraId="4045FA8D" w14:textId="77777777" w:rsidTr="007410B2">
        <w:trPr>
          <w:trHeight w:val="393"/>
        </w:trPr>
        <w:tc>
          <w:tcPr>
            <w:tcW w:w="15248" w:type="dxa"/>
            <w:gridSpan w:val="15"/>
          </w:tcPr>
          <w:p w14:paraId="6F201D66" w14:textId="77777777" w:rsidR="00ED6D75" w:rsidRPr="003E755D" w:rsidRDefault="00ED6D75" w:rsidP="007410B2">
            <w:pPr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</w:pPr>
            <w:r w:rsidRPr="003E755D">
              <w:rPr>
                <w:rFonts w:ascii="Times New Roman" w:hAnsi="Times New Roman" w:cs="Times New Roman"/>
                <w:b/>
                <w:lang w:val="en-GB"/>
              </w:rPr>
              <w:t xml:space="preserve">Supplementary Table S2. </w:t>
            </w:r>
            <w:r w:rsidRPr="003E755D">
              <w:rPr>
                <w:rFonts w:ascii="Times New Roman" w:hAnsi="Times New Roman" w:cs="Times New Roman"/>
                <w:lang w:val="en-GB"/>
              </w:rPr>
              <w:t>Logistic regression models.</w:t>
            </w:r>
          </w:p>
          <w:p w14:paraId="3E14D541" w14:textId="77777777" w:rsidR="00ED6D75" w:rsidRPr="003E755D" w:rsidRDefault="00ED6D75" w:rsidP="007410B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D6D75" w:rsidRPr="003E755D" w14:paraId="7E9F79C6" w14:textId="77777777" w:rsidTr="007410B2">
        <w:trPr>
          <w:trHeight w:val="393"/>
        </w:trPr>
        <w:tc>
          <w:tcPr>
            <w:tcW w:w="4395" w:type="dxa"/>
            <w:tcBorders>
              <w:top w:val="single" w:sz="4" w:space="0" w:color="auto"/>
            </w:tcBorders>
          </w:tcPr>
          <w:p w14:paraId="57A9C831" w14:textId="77777777" w:rsidR="00ED6D75" w:rsidRPr="003E755D" w:rsidRDefault="00ED6D75" w:rsidP="007410B2">
            <w:pPr>
              <w:spacing w:line="480" w:lineRule="auto"/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71D8E4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59A7B8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0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2825FBC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or</w:t>
            </w:r>
          </w:p>
        </w:tc>
      </w:tr>
      <w:tr w:rsidR="00ED6D75" w:rsidRPr="003E755D" w14:paraId="4B6A32A6" w14:textId="77777777" w:rsidTr="007410B2">
        <w:trPr>
          <w:trHeight w:val="393"/>
        </w:trPr>
        <w:tc>
          <w:tcPr>
            <w:tcW w:w="4395" w:type="dxa"/>
            <w:tcBorders>
              <w:bottom w:val="single" w:sz="4" w:space="0" w:color="auto"/>
            </w:tcBorders>
          </w:tcPr>
          <w:p w14:paraId="470F8FE6" w14:textId="77777777" w:rsidR="00ED6D75" w:rsidRPr="003E755D" w:rsidRDefault="00ED6D75" w:rsidP="007410B2">
            <w:pPr>
              <w:spacing w:line="480" w:lineRule="auto"/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1044D8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agelkerke </w:t>
            </w: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R</w:t>
            </w: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2DE796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χ</w:t>
            </w:r>
            <w:r w:rsidRPr="003E755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A4C85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14:paraId="61F65ADD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308B43D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3FF76DD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23D973E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Style w:val="texhtml"/>
                <w:rFonts w:ascii="Times New Roman" w:hAnsi="Times New Roman"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FDFD999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9ABA5A4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8FE3D00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p(B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C76FA3A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</w:tr>
      <w:tr w:rsidR="00ED6D75" w:rsidRPr="003E755D" w14:paraId="7A7BF7DF" w14:textId="77777777" w:rsidTr="007410B2">
        <w:trPr>
          <w:trHeight w:val="204"/>
        </w:trPr>
        <w:tc>
          <w:tcPr>
            <w:tcW w:w="4395" w:type="dxa"/>
          </w:tcPr>
          <w:p w14:paraId="4425F142" w14:textId="77777777" w:rsidR="00ED6D75" w:rsidRPr="003E755D" w:rsidRDefault="00ED6D75" w:rsidP="007410B2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EA53A7A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3C161C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4CD16BCE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1921AD7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3C0913E3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434CBAE4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71AA84F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5BC8E51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DAC7A1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7CD494D3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14:paraId="025E6601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6D75" w:rsidRPr="00B47F90" w14:paraId="4412B583" w14:textId="77777777" w:rsidTr="00386055">
        <w:trPr>
          <w:trHeight w:val="204"/>
        </w:trPr>
        <w:tc>
          <w:tcPr>
            <w:tcW w:w="6131" w:type="dxa"/>
            <w:gridSpan w:val="3"/>
          </w:tcPr>
          <w:p w14:paraId="00E1191C" w14:textId="77777777" w:rsidR="00ED6D75" w:rsidRPr="003E755D" w:rsidRDefault="00ED6D75" w:rsidP="00ED6D7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ion of reported increase in alcohol consumption prior to index</w:t>
            </w:r>
          </w:p>
        </w:tc>
        <w:tc>
          <w:tcPr>
            <w:tcW w:w="1226" w:type="dxa"/>
            <w:gridSpan w:val="2"/>
          </w:tcPr>
          <w:p w14:paraId="568CEB5C" w14:textId="77777777" w:rsidR="00ED6D75" w:rsidRPr="003E755D" w:rsidRDefault="00ED6D75" w:rsidP="00ED6D7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53" w:type="dxa"/>
            <w:gridSpan w:val="4"/>
          </w:tcPr>
          <w:p w14:paraId="772E1E5B" w14:textId="77777777" w:rsidR="00ED6D75" w:rsidRPr="003E755D" w:rsidRDefault="00ED6D75" w:rsidP="00ED6D7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3F4F90F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6A79B3D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9F523F5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C715A94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13AC9AD0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14:paraId="5FBBD622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6D75" w:rsidRPr="003E755D" w14:paraId="7CAFFBB9" w14:textId="77777777" w:rsidTr="007410B2">
        <w:trPr>
          <w:trHeight w:val="393"/>
        </w:trPr>
        <w:tc>
          <w:tcPr>
            <w:tcW w:w="4395" w:type="dxa"/>
          </w:tcPr>
          <w:p w14:paraId="1CCA304B" w14:textId="77777777" w:rsidR="00ED6D75" w:rsidRPr="003E755D" w:rsidRDefault="00ED6D75" w:rsidP="007410B2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 + sex + age</w:t>
            </w:r>
          </w:p>
        </w:tc>
        <w:tc>
          <w:tcPr>
            <w:tcW w:w="1134" w:type="dxa"/>
          </w:tcPr>
          <w:p w14:paraId="13AB6E96" w14:textId="77777777" w:rsidR="00ED6D75" w:rsidRPr="003E755D" w:rsidRDefault="00ED6D75" w:rsidP="009554E6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554E6"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</w:t>
            </w:r>
          </w:p>
        </w:tc>
        <w:tc>
          <w:tcPr>
            <w:tcW w:w="1134" w:type="dxa"/>
            <w:gridSpan w:val="2"/>
          </w:tcPr>
          <w:p w14:paraId="32BE32F4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74</w:t>
            </w:r>
          </w:p>
        </w:tc>
        <w:tc>
          <w:tcPr>
            <w:tcW w:w="879" w:type="dxa"/>
            <w:gridSpan w:val="2"/>
          </w:tcPr>
          <w:p w14:paraId="45B598E7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69" w:type="dxa"/>
            <w:gridSpan w:val="2"/>
          </w:tcPr>
          <w:p w14:paraId="62B79CB9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390457FF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76B0B5F6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7441A6E2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5AC2A82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8E78131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3453DE9D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14:paraId="108FEE2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6D75" w:rsidRPr="003E755D" w14:paraId="125D4D3C" w14:textId="77777777" w:rsidTr="007410B2">
        <w:trPr>
          <w:trHeight w:val="393"/>
        </w:trPr>
        <w:tc>
          <w:tcPr>
            <w:tcW w:w="4395" w:type="dxa"/>
          </w:tcPr>
          <w:p w14:paraId="0658D2D5" w14:textId="77777777" w:rsidR="00ED6D75" w:rsidRPr="003E755D" w:rsidRDefault="00ED6D75" w:rsidP="007410B2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1134" w:type="dxa"/>
          </w:tcPr>
          <w:p w14:paraId="189CFB24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95B4BAC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1E72FD26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3C66515A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3C4BCC87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099" w:type="dxa"/>
          </w:tcPr>
          <w:p w14:paraId="42F220EC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40" w:type="dxa"/>
          </w:tcPr>
          <w:p w14:paraId="5DE5DB51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00</w:t>
            </w:r>
          </w:p>
        </w:tc>
        <w:tc>
          <w:tcPr>
            <w:tcW w:w="567" w:type="dxa"/>
          </w:tcPr>
          <w:p w14:paraId="561BAD9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14:paraId="7EE004D2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79" w:type="dxa"/>
          </w:tcPr>
          <w:p w14:paraId="7325F39B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6</w:t>
            </w:r>
          </w:p>
        </w:tc>
        <w:tc>
          <w:tcPr>
            <w:tcW w:w="1014" w:type="dxa"/>
          </w:tcPr>
          <w:p w14:paraId="11FF8350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0-10.69</w:t>
            </w:r>
          </w:p>
        </w:tc>
      </w:tr>
      <w:tr w:rsidR="00ED6D75" w:rsidRPr="003E755D" w14:paraId="0140455D" w14:textId="77777777" w:rsidTr="007410B2">
        <w:trPr>
          <w:trHeight w:val="393"/>
        </w:trPr>
        <w:tc>
          <w:tcPr>
            <w:tcW w:w="4395" w:type="dxa"/>
          </w:tcPr>
          <w:p w14:paraId="2068C0FA" w14:textId="77777777" w:rsidR="00ED6D75" w:rsidRPr="003E755D" w:rsidRDefault="00ED6D75" w:rsidP="007410B2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</w:tcPr>
          <w:p w14:paraId="6DC009EA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B4940B4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44442C68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066864B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6DED1054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099" w:type="dxa"/>
          </w:tcPr>
          <w:p w14:paraId="3A9861C6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40" w:type="dxa"/>
          </w:tcPr>
          <w:p w14:paraId="02EBBB21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67" w:type="dxa"/>
          </w:tcPr>
          <w:p w14:paraId="28769E6E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14:paraId="69A8B9B4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</w:t>
            </w:r>
          </w:p>
        </w:tc>
        <w:tc>
          <w:tcPr>
            <w:tcW w:w="779" w:type="dxa"/>
          </w:tcPr>
          <w:p w14:paraId="08E913C6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14" w:type="dxa"/>
          </w:tcPr>
          <w:p w14:paraId="70A83D30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-1.32</w:t>
            </w:r>
          </w:p>
        </w:tc>
      </w:tr>
      <w:tr w:rsidR="00ED6D75" w:rsidRPr="003E755D" w14:paraId="2D1BCDF0" w14:textId="77777777" w:rsidTr="007410B2">
        <w:trPr>
          <w:trHeight w:val="393"/>
        </w:trPr>
        <w:tc>
          <w:tcPr>
            <w:tcW w:w="4395" w:type="dxa"/>
          </w:tcPr>
          <w:p w14:paraId="19B1BC0E" w14:textId="77777777" w:rsidR="00ED6D75" w:rsidRPr="003E755D" w:rsidRDefault="00ED6D75" w:rsidP="007410B2">
            <w:pPr>
              <w:spacing w:line="480" w:lineRule="auto"/>
              <w:ind w:left="59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</w:tcPr>
          <w:p w14:paraId="52883290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E089C9C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3B6CEA2F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5C60DAEC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0ABB8560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099" w:type="dxa"/>
          </w:tcPr>
          <w:p w14:paraId="56F86E18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40" w:type="dxa"/>
          </w:tcPr>
          <w:p w14:paraId="13A46DBB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</w:t>
            </w:r>
          </w:p>
        </w:tc>
        <w:tc>
          <w:tcPr>
            <w:tcW w:w="567" w:type="dxa"/>
          </w:tcPr>
          <w:p w14:paraId="26125EB3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14:paraId="29C7C29C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779" w:type="dxa"/>
          </w:tcPr>
          <w:p w14:paraId="6F819C62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14" w:type="dxa"/>
          </w:tcPr>
          <w:p w14:paraId="5A5940E7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-1.00</w:t>
            </w:r>
          </w:p>
        </w:tc>
      </w:tr>
      <w:tr w:rsidR="00ED6D75" w:rsidRPr="00B47F90" w14:paraId="1C6A7DD5" w14:textId="77777777" w:rsidTr="00DD35CB">
        <w:trPr>
          <w:trHeight w:val="393"/>
        </w:trPr>
        <w:tc>
          <w:tcPr>
            <w:tcW w:w="15248" w:type="dxa"/>
            <w:gridSpan w:val="15"/>
          </w:tcPr>
          <w:p w14:paraId="1EB838DF" w14:textId="77777777" w:rsidR="00ED6D75" w:rsidRPr="003E755D" w:rsidRDefault="00ED6D75" w:rsidP="00ED6D7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ion of reported relationship problems prior to index</w:t>
            </w:r>
          </w:p>
        </w:tc>
      </w:tr>
      <w:tr w:rsidR="00ED6D75" w:rsidRPr="003E755D" w14:paraId="20890735" w14:textId="77777777" w:rsidTr="00ED6D75">
        <w:trPr>
          <w:trHeight w:val="393"/>
        </w:trPr>
        <w:tc>
          <w:tcPr>
            <w:tcW w:w="4395" w:type="dxa"/>
          </w:tcPr>
          <w:p w14:paraId="3C6A1E69" w14:textId="77777777" w:rsidR="00ED6D75" w:rsidRPr="003E755D" w:rsidRDefault="00ED6D75" w:rsidP="007410B2">
            <w:pPr>
              <w:spacing w:line="480" w:lineRule="auto"/>
              <w:ind w:left="595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 + sex + age</w:t>
            </w:r>
          </w:p>
        </w:tc>
        <w:tc>
          <w:tcPr>
            <w:tcW w:w="1134" w:type="dxa"/>
          </w:tcPr>
          <w:p w14:paraId="4E1D674E" w14:textId="77777777" w:rsidR="00ED6D75" w:rsidRPr="003E755D" w:rsidRDefault="00ED6D75" w:rsidP="00ED6D75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1134" w:type="dxa"/>
            <w:gridSpan w:val="2"/>
          </w:tcPr>
          <w:p w14:paraId="5910E7E9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37</w:t>
            </w:r>
          </w:p>
        </w:tc>
        <w:tc>
          <w:tcPr>
            <w:tcW w:w="879" w:type="dxa"/>
            <w:gridSpan w:val="2"/>
          </w:tcPr>
          <w:p w14:paraId="789DC7E8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169" w:type="dxa"/>
            <w:gridSpan w:val="2"/>
          </w:tcPr>
          <w:p w14:paraId="580B0F8F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3B60B99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08BCAB21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48FDB939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8B7AE4D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9A69DB5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</w:tcPr>
          <w:p w14:paraId="17FD0B83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</w:tcPr>
          <w:p w14:paraId="61AF6380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6D75" w:rsidRPr="003E755D" w14:paraId="72DDB1F1" w14:textId="77777777" w:rsidTr="00ED6D75">
        <w:trPr>
          <w:trHeight w:val="393"/>
        </w:trPr>
        <w:tc>
          <w:tcPr>
            <w:tcW w:w="4395" w:type="dxa"/>
          </w:tcPr>
          <w:p w14:paraId="43E650B3" w14:textId="77777777" w:rsidR="00ED6D75" w:rsidRPr="003E755D" w:rsidRDefault="00ED6D75" w:rsidP="00ED6D75">
            <w:pPr>
              <w:spacing w:line="480" w:lineRule="auto"/>
              <w:ind w:left="73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1134" w:type="dxa"/>
          </w:tcPr>
          <w:p w14:paraId="75B2B1B3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358159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45411B8B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6DCA8D98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0EA6E1DB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99" w:type="dxa"/>
          </w:tcPr>
          <w:p w14:paraId="333335BF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40" w:type="dxa"/>
          </w:tcPr>
          <w:p w14:paraId="4EA1BA26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3</w:t>
            </w:r>
          </w:p>
        </w:tc>
        <w:tc>
          <w:tcPr>
            <w:tcW w:w="567" w:type="dxa"/>
          </w:tcPr>
          <w:p w14:paraId="2D6F34DF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14:paraId="1E4C2C86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779" w:type="dxa"/>
          </w:tcPr>
          <w:p w14:paraId="6B54DE87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014" w:type="dxa"/>
          </w:tcPr>
          <w:p w14:paraId="31E9D6AE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-2.15</w:t>
            </w:r>
          </w:p>
        </w:tc>
      </w:tr>
      <w:tr w:rsidR="00ED6D75" w:rsidRPr="003E755D" w14:paraId="73A9A2E8" w14:textId="77777777" w:rsidTr="00ED6D75">
        <w:trPr>
          <w:trHeight w:val="393"/>
        </w:trPr>
        <w:tc>
          <w:tcPr>
            <w:tcW w:w="4395" w:type="dxa"/>
          </w:tcPr>
          <w:p w14:paraId="3E00577F" w14:textId="77777777" w:rsidR="00ED6D75" w:rsidRPr="003E755D" w:rsidRDefault="00ED6D75" w:rsidP="00ED6D75">
            <w:pPr>
              <w:spacing w:line="480" w:lineRule="auto"/>
              <w:ind w:left="73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</w:tcPr>
          <w:p w14:paraId="2E29812C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94D4D41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</w:tcPr>
          <w:p w14:paraId="75996909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</w:tcPr>
          <w:p w14:paraId="195F87D7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</w:tcPr>
          <w:p w14:paraId="00EB0978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99" w:type="dxa"/>
          </w:tcPr>
          <w:p w14:paraId="53D6E336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40" w:type="dxa"/>
          </w:tcPr>
          <w:p w14:paraId="75D7654F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0</w:t>
            </w:r>
          </w:p>
        </w:tc>
        <w:tc>
          <w:tcPr>
            <w:tcW w:w="567" w:type="dxa"/>
          </w:tcPr>
          <w:p w14:paraId="63567312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</w:tcPr>
          <w:p w14:paraId="06895E9F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2</w:t>
            </w:r>
          </w:p>
        </w:tc>
        <w:tc>
          <w:tcPr>
            <w:tcW w:w="779" w:type="dxa"/>
          </w:tcPr>
          <w:p w14:paraId="5EFFAE82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014" w:type="dxa"/>
          </w:tcPr>
          <w:p w14:paraId="11D6ACA3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-2.25</w:t>
            </w:r>
          </w:p>
        </w:tc>
      </w:tr>
      <w:tr w:rsidR="00ED6D75" w:rsidRPr="003E755D" w14:paraId="325B6490" w14:textId="77777777" w:rsidTr="007410B2">
        <w:trPr>
          <w:trHeight w:val="393"/>
        </w:trPr>
        <w:tc>
          <w:tcPr>
            <w:tcW w:w="4395" w:type="dxa"/>
            <w:tcBorders>
              <w:bottom w:val="single" w:sz="4" w:space="0" w:color="auto"/>
            </w:tcBorders>
          </w:tcPr>
          <w:p w14:paraId="4DDB993D" w14:textId="77777777" w:rsidR="00ED6D75" w:rsidRPr="003E755D" w:rsidRDefault="00ED6D75" w:rsidP="00ED6D75">
            <w:pPr>
              <w:spacing w:line="480" w:lineRule="auto"/>
              <w:ind w:left="737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9295D8" w14:textId="77777777" w:rsidR="00ED6D75" w:rsidRPr="003E755D" w:rsidRDefault="00ED6D75" w:rsidP="007410B2">
            <w:pPr>
              <w:spacing w:line="480" w:lineRule="auto"/>
              <w:ind w:left="17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E8B73C3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</w:tcPr>
          <w:p w14:paraId="66E4AFB8" w14:textId="77777777" w:rsidR="00ED6D75" w:rsidRPr="003E755D" w:rsidRDefault="00ED6D75" w:rsidP="007410B2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14:paraId="6E36024E" w14:textId="77777777" w:rsidR="00ED6D75" w:rsidRPr="003E755D" w:rsidRDefault="00ED6D75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90349B9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E2FFA85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1AAC8FD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FED515F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E57A3F2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3394D1C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8500EF9" w14:textId="77777777" w:rsidR="00ED6D75" w:rsidRPr="003E755D" w:rsidRDefault="009554E6" w:rsidP="00741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75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-0.99</w:t>
            </w:r>
          </w:p>
        </w:tc>
      </w:tr>
    </w:tbl>
    <w:p w14:paraId="2FC93780" w14:textId="61F385D5" w:rsidR="006A6FEC" w:rsidRPr="003E755D" w:rsidRDefault="00B47F90" w:rsidP="00CD1E5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UD Alcohol Use Disorder</w:t>
      </w:r>
    </w:p>
    <w:sectPr w:rsidR="006A6FEC" w:rsidRPr="003E755D" w:rsidSect="00E43E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5BCEE" w16cex:dateUtc="2023-03-10T13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CB689E" w16cid:durableId="27B5BC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3D"/>
    <w:rsid w:val="00051721"/>
    <w:rsid w:val="00141B8E"/>
    <w:rsid w:val="00242B9D"/>
    <w:rsid w:val="002F58A1"/>
    <w:rsid w:val="00305EC0"/>
    <w:rsid w:val="003871E4"/>
    <w:rsid w:val="003E755D"/>
    <w:rsid w:val="00425D6D"/>
    <w:rsid w:val="004E7338"/>
    <w:rsid w:val="005C4EAD"/>
    <w:rsid w:val="0060039B"/>
    <w:rsid w:val="00640172"/>
    <w:rsid w:val="006A4B1B"/>
    <w:rsid w:val="006C36ED"/>
    <w:rsid w:val="00707613"/>
    <w:rsid w:val="00757B21"/>
    <w:rsid w:val="007F6A33"/>
    <w:rsid w:val="0080098B"/>
    <w:rsid w:val="00815A06"/>
    <w:rsid w:val="008421F4"/>
    <w:rsid w:val="008515A9"/>
    <w:rsid w:val="008A1941"/>
    <w:rsid w:val="008A653D"/>
    <w:rsid w:val="008A7EFE"/>
    <w:rsid w:val="008D5E5D"/>
    <w:rsid w:val="00931E7E"/>
    <w:rsid w:val="009554E6"/>
    <w:rsid w:val="00A01A96"/>
    <w:rsid w:val="00A1123A"/>
    <w:rsid w:val="00A616FC"/>
    <w:rsid w:val="00AC26D7"/>
    <w:rsid w:val="00B36AB2"/>
    <w:rsid w:val="00B47F90"/>
    <w:rsid w:val="00BC4D9C"/>
    <w:rsid w:val="00BD1A34"/>
    <w:rsid w:val="00C00EEC"/>
    <w:rsid w:val="00C633B8"/>
    <w:rsid w:val="00CA110D"/>
    <w:rsid w:val="00CD1E50"/>
    <w:rsid w:val="00CD6D43"/>
    <w:rsid w:val="00D93EA4"/>
    <w:rsid w:val="00DB2892"/>
    <w:rsid w:val="00DE261D"/>
    <w:rsid w:val="00E43EC0"/>
    <w:rsid w:val="00E62EB3"/>
    <w:rsid w:val="00EA1C7E"/>
    <w:rsid w:val="00ED2783"/>
    <w:rsid w:val="00ED6D75"/>
    <w:rsid w:val="00EE7242"/>
    <w:rsid w:val="00F26310"/>
    <w:rsid w:val="00F4744C"/>
    <w:rsid w:val="00F5115C"/>
    <w:rsid w:val="00F6112F"/>
    <w:rsid w:val="00F65A21"/>
    <w:rsid w:val="00F8185C"/>
    <w:rsid w:val="00FC6D24"/>
    <w:rsid w:val="00FD7293"/>
    <w:rsid w:val="00FF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2D5FE"/>
  <w15:chartTrackingRefBased/>
  <w15:docId w15:val="{4424F902-48D9-4BFC-BA8E-4BE93645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43E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exhtml">
    <w:name w:val="texhtml"/>
    <w:basedOn w:val="DefaultParagraphFont"/>
    <w:rsid w:val="00E43EC0"/>
  </w:style>
  <w:style w:type="table" w:customStyle="1" w:styleId="TableGridLight2">
    <w:name w:val="Table Grid Light2"/>
    <w:basedOn w:val="TableNormal"/>
    <w:uiPriority w:val="40"/>
    <w:rsid w:val="00F474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A3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4641"/>
  </w:style>
  <w:style w:type="paragraph" w:styleId="Revision">
    <w:name w:val="Revision"/>
    <w:hidden/>
    <w:uiPriority w:val="99"/>
    <w:semiHidden/>
    <w:rsid w:val="00141B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2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5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Olsson</dc:creator>
  <cp:keywords/>
  <dc:description/>
  <cp:lastModifiedBy>Petter Olsson</cp:lastModifiedBy>
  <cp:revision>4</cp:revision>
  <dcterms:created xsi:type="dcterms:W3CDTF">2023-06-13T09:20:00Z</dcterms:created>
  <dcterms:modified xsi:type="dcterms:W3CDTF">2023-06-20T12:28:00Z</dcterms:modified>
</cp:coreProperties>
</file>